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CA6790" w14:textId="0E1ECB1A" w:rsidR="0009571B" w:rsidRDefault="00FB32A1" w:rsidP="0009571B">
      <w:pPr>
        <w:tabs>
          <w:tab w:val="left" w:pos="-1440"/>
        </w:tabs>
        <w:spacing w:before="240" w:after="240" w:line="36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Table S11 </w:t>
      </w:r>
      <w:r w:rsidRPr="00FB32A1">
        <w:rPr>
          <w:rFonts w:ascii="Calibri" w:eastAsia="Calibri" w:hAnsi="Calibri" w:cs="Calibri"/>
          <w:b/>
        </w:rPr>
        <w:t>Pulmonary Rehabilitation Programme secondary health outcomes (those completing the programme only)</w:t>
      </w:r>
    </w:p>
    <w:tbl>
      <w:tblPr>
        <w:tblW w:w="94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54"/>
        <w:gridCol w:w="1476"/>
        <w:gridCol w:w="1418"/>
        <w:gridCol w:w="1559"/>
        <w:gridCol w:w="1701"/>
        <w:gridCol w:w="1985"/>
      </w:tblGrid>
      <w:tr w:rsidR="0009571B" w14:paraId="1310E5D4" w14:textId="77777777" w:rsidTr="00E466D0">
        <w:tc>
          <w:tcPr>
            <w:tcW w:w="1354" w:type="dxa"/>
          </w:tcPr>
          <w:p w14:paraId="3AF3C8F8" w14:textId="77777777" w:rsidR="0009571B" w:rsidRDefault="0009571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76" w:type="dxa"/>
          </w:tcPr>
          <w:p w14:paraId="35719AC6" w14:textId="77777777" w:rsidR="0009571B" w:rsidRPr="000A5775" w:rsidRDefault="0009571B" w:rsidP="00F05F9F">
            <w:pPr>
              <w:tabs>
                <w:tab w:val="left" w:pos="-1440"/>
              </w:tabs>
              <w:spacing w:before="240" w:after="24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0A577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Walking distance</w:t>
            </w:r>
          </w:p>
          <w:p w14:paraId="624B7F1C" w14:textId="77777777" w:rsidR="0009571B" w:rsidRPr="000A5775" w:rsidRDefault="0009571B" w:rsidP="00F05F9F">
            <w:pPr>
              <w:tabs>
                <w:tab w:val="left" w:pos="-1440"/>
              </w:tabs>
              <w:spacing w:before="240" w:after="24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05584591" w14:textId="3461F6A6" w:rsidR="0009571B" w:rsidRPr="000A5775" w:rsidRDefault="0009571B" w:rsidP="00F05F9F">
            <w:pPr>
              <w:tabs>
                <w:tab w:val="left" w:pos="-1440"/>
              </w:tabs>
              <w:spacing w:before="240" w:after="24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0A577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LINQ</w:t>
            </w:r>
          </w:p>
          <w:p w14:paraId="267190D6" w14:textId="77777777" w:rsidR="0009571B" w:rsidRPr="000A5775" w:rsidRDefault="0009571B" w:rsidP="00F05F9F">
            <w:pPr>
              <w:tabs>
                <w:tab w:val="left" w:pos="-1440"/>
              </w:tabs>
              <w:spacing w:before="240" w:after="24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6DCE2E51" w14:textId="2D400364" w:rsidR="0009571B" w:rsidRPr="000A5775" w:rsidRDefault="0009571B" w:rsidP="00F05F9F">
            <w:pPr>
              <w:tabs>
                <w:tab w:val="left" w:pos="-1440"/>
              </w:tabs>
              <w:spacing w:before="240" w:after="24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0A577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GAD-7</w:t>
            </w:r>
          </w:p>
          <w:p w14:paraId="19D3CBB2" w14:textId="77777777" w:rsidR="0009571B" w:rsidRPr="000A5775" w:rsidRDefault="0009571B" w:rsidP="00F05F9F">
            <w:pPr>
              <w:tabs>
                <w:tab w:val="left" w:pos="-1440"/>
              </w:tabs>
              <w:spacing w:before="240" w:after="24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6D3A1F4A" w14:textId="0BCED8F1" w:rsidR="0009571B" w:rsidRPr="000A5775" w:rsidRDefault="0009571B" w:rsidP="00F05F9F">
            <w:pPr>
              <w:tabs>
                <w:tab w:val="left" w:pos="-1440"/>
              </w:tabs>
              <w:spacing w:before="240" w:after="24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0A577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PHQ-9</w:t>
            </w:r>
          </w:p>
          <w:p w14:paraId="69CF397D" w14:textId="77777777" w:rsidR="0009571B" w:rsidRPr="000A5775" w:rsidRDefault="0009571B" w:rsidP="00F05F9F">
            <w:pPr>
              <w:tabs>
                <w:tab w:val="left" w:pos="-1440"/>
              </w:tabs>
              <w:spacing w:before="240" w:after="24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4DDD67EC" w14:textId="19653F37" w:rsidR="0009571B" w:rsidRPr="000A5775" w:rsidRDefault="0009571B" w:rsidP="00F05F9F">
            <w:pPr>
              <w:tabs>
                <w:tab w:val="left" w:pos="-1440"/>
              </w:tabs>
              <w:spacing w:before="240" w:after="24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0A577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Grip</w:t>
            </w:r>
          </w:p>
          <w:p w14:paraId="41E897B6" w14:textId="77777777" w:rsidR="0009571B" w:rsidRPr="000A5775" w:rsidRDefault="0009571B" w:rsidP="00F05F9F">
            <w:pPr>
              <w:tabs>
                <w:tab w:val="left" w:pos="-1440"/>
              </w:tabs>
              <w:spacing w:before="240" w:after="24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09571B" w14:paraId="3C501F89" w14:textId="77777777" w:rsidTr="00E466D0">
        <w:tc>
          <w:tcPr>
            <w:tcW w:w="1354" w:type="dxa"/>
          </w:tcPr>
          <w:p w14:paraId="0A4DBF26" w14:textId="77777777" w:rsidR="0009571B" w:rsidRPr="000A5775" w:rsidRDefault="0009571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0A577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Mean change before training (SD)</w:t>
            </w:r>
          </w:p>
        </w:tc>
        <w:tc>
          <w:tcPr>
            <w:tcW w:w="1476" w:type="dxa"/>
          </w:tcPr>
          <w:p w14:paraId="63AAD311" w14:textId="77777777" w:rsidR="0009571B" w:rsidRDefault="0009571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8.2 (79.2)</w:t>
            </w:r>
          </w:p>
          <w:p w14:paraId="2B703135" w14:textId="77777777" w:rsidR="0009571B" w:rsidRDefault="0009571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=83</w:t>
            </w:r>
          </w:p>
        </w:tc>
        <w:tc>
          <w:tcPr>
            <w:tcW w:w="1418" w:type="dxa"/>
          </w:tcPr>
          <w:p w14:paraId="0A1C85AA" w14:textId="77777777" w:rsidR="0009571B" w:rsidRDefault="0009571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4.8 (3.8)</w:t>
            </w:r>
          </w:p>
          <w:p w14:paraId="03408235" w14:textId="77777777" w:rsidR="0009571B" w:rsidRDefault="0009571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=58</w:t>
            </w:r>
          </w:p>
        </w:tc>
        <w:tc>
          <w:tcPr>
            <w:tcW w:w="1559" w:type="dxa"/>
          </w:tcPr>
          <w:p w14:paraId="5CCFEE9D" w14:textId="77777777" w:rsidR="0009571B" w:rsidRDefault="0009571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1.2 (4.3)</w:t>
            </w:r>
          </w:p>
          <w:p w14:paraId="3001E231" w14:textId="77777777" w:rsidR="0009571B" w:rsidRDefault="0009571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=82</w:t>
            </w:r>
          </w:p>
        </w:tc>
        <w:tc>
          <w:tcPr>
            <w:tcW w:w="1701" w:type="dxa"/>
          </w:tcPr>
          <w:p w14:paraId="534F4485" w14:textId="77777777" w:rsidR="0009571B" w:rsidRDefault="0009571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1.2 (4.5)</w:t>
            </w:r>
          </w:p>
          <w:p w14:paraId="2304908A" w14:textId="77777777" w:rsidR="0009571B" w:rsidRDefault="0009571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=82</w:t>
            </w:r>
          </w:p>
        </w:tc>
        <w:tc>
          <w:tcPr>
            <w:tcW w:w="1985" w:type="dxa"/>
          </w:tcPr>
          <w:p w14:paraId="0129B908" w14:textId="77777777" w:rsidR="0009571B" w:rsidRDefault="0009571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2 (6.5)</w:t>
            </w:r>
          </w:p>
          <w:p w14:paraId="38AC128B" w14:textId="77777777" w:rsidR="0009571B" w:rsidRDefault="0009571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=81</w:t>
            </w:r>
          </w:p>
        </w:tc>
      </w:tr>
      <w:tr w:rsidR="0009571B" w14:paraId="4A89F237" w14:textId="77777777" w:rsidTr="00E466D0">
        <w:tc>
          <w:tcPr>
            <w:tcW w:w="1354" w:type="dxa"/>
          </w:tcPr>
          <w:p w14:paraId="68D6A32F" w14:textId="77777777" w:rsidR="0009571B" w:rsidRPr="000A5775" w:rsidRDefault="0009571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0A577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Mean change after training (SD)</w:t>
            </w:r>
          </w:p>
        </w:tc>
        <w:tc>
          <w:tcPr>
            <w:tcW w:w="1476" w:type="dxa"/>
          </w:tcPr>
          <w:p w14:paraId="0D3F28CE" w14:textId="77777777" w:rsidR="0009571B" w:rsidRDefault="0009571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5.9 (61.3)</w:t>
            </w:r>
          </w:p>
          <w:p w14:paraId="4B0D1B6F" w14:textId="77777777" w:rsidR="0009571B" w:rsidRDefault="0009571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=58</w:t>
            </w:r>
          </w:p>
        </w:tc>
        <w:tc>
          <w:tcPr>
            <w:tcW w:w="1418" w:type="dxa"/>
          </w:tcPr>
          <w:p w14:paraId="50E25ECB" w14:textId="77777777" w:rsidR="0009571B" w:rsidRDefault="0009571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-4.7 (3.5) </w:t>
            </w:r>
          </w:p>
          <w:p w14:paraId="175B7A0D" w14:textId="77777777" w:rsidR="0009571B" w:rsidRDefault="0009571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=49</w:t>
            </w:r>
          </w:p>
        </w:tc>
        <w:tc>
          <w:tcPr>
            <w:tcW w:w="1559" w:type="dxa"/>
          </w:tcPr>
          <w:p w14:paraId="2B65F235" w14:textId="77777777" w:rsidR="0009571B" w:rsidRDefault="0009571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1.8 (4.0)</w:t>
            </w:r>
          </w:p>
          <w:p w14:paraId="0109988D" w14:textId="77777777" w:rsidR="0009571B" w:rsidRDefault="0009571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=56</w:t>
            </w:r>
          </w:p>
        </w:tc>
        <w:tc>
          <w:tcPr>
            <w:tcW w:w="1701" w:type="dxa"/>
          </w:tcPr>
          <w:p w14:paraId="682DFCA9" w14:textId="77777777" w:rsidR="0009571B" w:rsidRDefault="0009571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1.7 (4.3)</w:t>
            </w:r>
          </w:p>
          <w:p w14:paraId="4742DC60" w14:textId="77777777" w:rsidR="0009571B" w:rsidRDefault="0009571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=55</w:t>
            </w:r>
          </w:p>
        </w:tc>
        <w:tc>
          <w:tcPr>
            <w:tcW w:w="1985" w:type="dxa"/>
          </w:tcPr>
          <w:p w14:paraId="6B0D3347" w14:textId="77777777" w:rsidR="0009571B" w:rsidRDefault="0009571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3 (5.0)</w:t>
            </w:r>
          </w:p>
          <w:p w14:paraId="747513EA" w14:textId="77777777" w:rsidR="0009571B" w:rsidRDefault="0009571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=56</w:t>
            </w:r>
          </w:p>
        </w:tc>
      </w:tr>
      <w:tr w:rsidR="0009571B" w14:paraId="7141685C" w14:textId="77777777" w:rsidTr="00E466D0">
        <w:tc>
          <w:tcPr>
            <w:tcW w:w="1354" w:type="dxa"/>
          </w:tcPr>
          <w:p w14:paraId="291E0BB6" w14:textId="77777777" w:rsidR="0009571B" w:rsidRPr="000A5775" w:rsidRDefault="0009571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0A577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Change in means (95% CI)</w:t>
            </w:r>
          </w:p>
        </w:tc>
        <w:tc>
          <w:tcPr>
            <w:tcW w:w="1476" w:type="dxa"/>
          </w:tcPr>
          <w:p w14:paraId="00B415E5" w14:textId="77777777" w:rsidR="0009571B" w:rsidRDefault="0009571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2.3 (-26.8 to 22.2)</w:t>
            </w:r>
          </w:p>
        </w:tc>
        <w:tc>
          <w:tcPr>
            <w:tcW w:w="1418" w:type="dxa"/>
          </w:tcPr>
          <w:p w14:paraId="17B89E54" w14:textId="77777777" w:rsidR="0009571B" w:rsidRDefault="0009571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 (-1.3 to 1.5)</w:t>
            </w:r>
          </w:p>
        </w:tc>
        <w:tc>
          <w:tcPr>
            <w:tcW w:w="1559" w:type="dxa"/>
          </w:tcPr>
          <w:p w14:paraId="209EAF78" w14:textId="77777777" w:rsidR="0009571B" w:rsidRDefault="0009571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6 (-2.0 to 0.8)</w:t>
            </w:r>
          </w:p>
        </w:tc>
        <w:tc>
          <w:tcPr>
            <w:tcW w:w="1701" w:type="dxa"/>
          </w:tcPr>
          <w:p w14:paraId="02BE615B" w14:textId="77777777" w:rsidR="0009571B" w:rsidRDefault="0009571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5 (-2.0 to 1.0)</w:t>
            </w:r>
          </w:p>
        </w:tc>
        <w:tc>
          <w:tcPr>
            <w:tcW w:w="1985" w:type="dxa"/>
          </w:tcPr>
          <w:p w14:paraId="5CA99837" w14:textId="77777777" w:rsidR="0009571B" w:rsidRDefault="0009571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 (-1.9 to 2.1)</w:t>
            </w:r>
          </w:p>
        </w:tc>
      </w:tr>
      <w:tr w:rsidR="0009571B" w14:paraId="11438C58" w14:textId="77777777" w:rsidTr="00E466D0">
        <w:tc>
          <w:tcPr>
            <w:tcW w:w="1354" w:type="dxa"/>
          </w:tcPr>
          <w:p w14:paraId="754D7992" w14:textId="77777777" w:rsidR="0009571B" w:rsidRPr="000A5775" w:rsidRDefault="0009571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0A577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p-values</w:t>
            </w:r>
          </w:p>
        </w:tc>
        <w:tc>
          <w:tcPr>
            <w:tcW w:w="1476" w:type="dxa"/>
          </w:tcPr>
          <w:p w14:paraId="383DC276" w14:textId="77777777" w:rsidR="0009571B" w:rsidRDefault="0009571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5</w:t>
            </w:r>
          </w:p>
        </w:tc>
        <w:tc>
          <w:tcPr>
            <w:tcW w:w="1418" w:type="dxa"/>
          </w:tcPr>
          <w:p w14:paraId="3459FC6A" w14:textId="77777777" w:rsidR="0009571B" w:rsidRDefault="0009571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9</w:t>
            </w:r>
          </w:p>
        </w:tc>
        <w:tc>
          <w:tcPr>
            <w:tcW w:w="1559" w:type="dxa"/>
          </w:tcPr>
          <w:p w14:paraId="7B353649" w14:textId="77777777" w:rsidR="0009571B" w:rsidRDefault="0009571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0</w:t>
            </w:r>
          </w:p>
        </w:tc>
        <w:tc>
          <w:tcPr>
            <w:tcW w:w="1701" w:type="dxa"/>
          </w:tcPr>
          <w:p w14:paraId="43708F2C" w14:textId="77777777" w:rsidR="0009571B" w:rsidRDefault="0009571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2</w:t>
            </w:r>
          </w:p>
        </w:tc>
        <w:tc>
          <w:tcPr>
            <w:tcW w:w="1985" w:type="dxa"/>
          </w:tcPr>
          <w:p w14:paraId="5031602D" w14:textId="77777777" w:rsidR="0009571B" w:rsidRDefault="0009571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2</w:t>
            </w:r>
          </w:p>
        </w:tc>
      </w:tr>
    </w:tbl>
    <w:p w14:paraId="676BD852" w14:textId="77777777" w:rsidR="0009571B" w:rsidRDefault="0009571B" w:rsidP="0009571B">
      <w:pPr>
        <w:tabs>
          <w:tab w:val="left" w:pos="-1440"/>
        </w:tabs>
        <w:spacing w:before="240" w:after="240" w:line="360" w:lineRule="auto"/>
        <w:rPr>
          <w:rFonts w:ascii="Calibri" w:eastAsia="Calibri" w:hAnsi="Calibri" w:cs="Calibri"/>
          <w:b/>
        </w:rPr>
      </w:pPr>
    </w:p>
    <w:p w14:paraId="08F61592" w14:textId="77777777" w:rsidR="00F27AE0" w:rsidRDefault="00F27AE0"/>
    <w:sectPr w:rsidR="00F27AE0" w:rsidSect="000957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81D"/>
    <w:rsid w:val="0009571B"/>
    <w:rsid w:val="000A5775"/>
    <w:rsid w:val="00251F8E"/>
    <w:rsid w:val="00531FD6"/>
    <w:rsid w:val="005C1E59"/>
    <w:rsid w:val="006C6255"/>
    <w:rsid w:val="00A5781D"/>
    <w:rsid w:val="00B639D4"/>
    <w:rsid w:val="00BB795D"/>
    <w:rsid w:val="00CD5A68"/>
    <w:rsid w:val="00E1571D"/>
    <w:rsid w:val="00F05F9F"/>
    <w:rsid w:val="00F27AE0"/>
    <w:rsid w:val="00FB3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CABF5"/>
  <w15:chartTrackingRefBased/>
  <w15:docId w15:val="{332ADDF3-74DE-4D3F-9875-7B449662E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71B"/>
    <w:rPr>
      <w:rFonts w:ascii="Arial" w:eastAsia="Arial" w:hAnsi="Arial" w:cs="Arial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78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78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781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781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781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781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781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781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781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78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78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78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781D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781D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781D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781D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781D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781D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A578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78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781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78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781D"/>
    <w:pPr>
      <w:spacing w:before="160"/>
      <w:jc w:val="center"/>
    </w:pPr>
    <w:rPr>
      <w:rFonts w:eastAsiaTheme="minorEastAsia" w:cstheme="minorBidi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781D"/>
    <w:rPr>
      <w:rFonts w:ascii="Arial" w:hAnsi="Arial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A5781D"/>
    <w:pPr>
      <w:ind w:left="720"/>
      <w:contextualSpacing/>
    </w:pPr>
    <w:rPr>
      <w:rFonts w:eastAsiaTheme="minorEastAsia" w:cstheme="minorBidi"/>
      <w:kern w:val="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78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78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 w:cstheme="minorBidi"/>
      <w:i/>
      <w:iCs/>
      <w:color w:val="0F4761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781D"/>
    <w:rPr>
      <w:rFonts w:ascii="Arial" w:hAnsi="Arial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A5781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58</Characters>
  <Application>Microsoft Office Word</Application>
  <DocSecurity>0</DocSecurity>
  <Lines>45</Lines>
  <Paragraphs>36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 Grindell</dc:creator>
  <cp:keywords/>
  <dc:description/>
  <cp:lastModifiedBy>Cheryl Grindell</cp:lastModifiedBy>
  <cp:revision>2</cp:revision>
  <dcterms:created xsi:type="dcterms:W3CDTF">2026-03-27T13:04:00Z</dcterms:created>
  <dcterms:modified xsi:type="dcterms:W3CDTF">2026-03-27T13:04:00Z</dcterms:modified>
</cp:coreProperties>
</file>